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05155" w14:textId="60E54057" w:rsidR="00251109" w:rsidRDefault="00950EFA" w:rsidP="00F632EC">
      <w:pPr>
        <w:spacing w:line="480" w:lineRule="auto"/>
        <w:rPr>
          <w:rFonts w:ascii="Tahoma" w:hAnsi="Tahoma" w:cs="Tahoma"/>
          <w:lang w:val="en-GB"/>
        </w:rPr>
      </w:pPr>
      <w:r w:rsidRPr="00950EFA">
        <w:rPr>
          <w:rFonts w:ascii="Tahoma" w:hAnsi="Tahoma" w:cs="Tahoma"/>
          <w:b/>
          <w:bCs/>
          <w:lang w:val="en-GB"/>
        </w:rPr>
        <w:t>S1 Appendix</w:t>
      </w:r>
      <w:r w:rsidRPr="0009632C">
        <w:rPr>
          <w:rFonts w:ascii="Tahoma" w:hAnsi="Tahoma" w:cs="Tahoma"/>
          <w:b/>
          <w:bCs/>
          <w:lang w:val="en-GB"/>
        </w:rPr>
        <w:t>. PRISMA figure depicting the flow of documents obtained for each of the steps in the literature review in the database SCOPUS.</w:t>
      </w:r>
    </w:p>
    <w:p w14:paraId="219356F6" w14:textId="79AC100A" w:rsidR="003C4499" w:rsidRPr="00F632EC" w:rsidRDefault="003C4499" w:rsidP="00F632EC">
      <w:pPr>
        <w:spacing w:line="480" w:lineRule="auto"/>
        <w:rPr>
          <w:rFonts w:ascii="Tahoma" w:hAnsi="Tahoma" w:cs="Tahoma"/>
          <w:lang w:val="en-GB"/>
        </w:rPr>
      </w:pPr>
      <w:r w:rsidRPr="00F632E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70E39B" wp14:editId="06D8AFCB">
                <wp:simplePos x="0" y="0"/>
                <wp:positionH relativeFrom="column">
                  <wp:posOffset>3981450</wp:posOffset>
                </wp:positionH>
                <wp:positionV relativeFrom="paragraph">
                  <wp:posOffset>123190</wp:posOffset>
                </wp:positionV>
                <wp:extent cx="1493520" cy="942975"/>
                <wp:effectExtent l="0" t="0" r="11430" b="28575"/>
                <wp:wrapNone/>
                <wp:docPr id="2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352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56D9CB" w14:textId="77777777" w:rsidR="003C4499" w:rsidRPr="002123A6" w:rsidRDefault="003C4499" w:rsidP="003C4499">
                            <w:pPr>
                              <w:ind w:right="-61"/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Records identified through Scopus database searching N°2</w:t>
                            </w:r>
                            <w:r w:rsidRPr="002123A6">
                              <w:rPr>
                                <w:rFonts w:ascii="Arial" w:hAnsi="Arial" w:cs="Arial"/>
                              </w:rPr>
                              <w:br/>
                              <w:t>(n = 6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70E39B" id="Rectangle 13" o:spid="_x0000_s1026" style="position:absolute;margin-left:313.5pt;margin-top:9.7pt;width:117.6pt;height:7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">
                <v:textbox inset=",7.2pt,,7.2pt">
                  <w:txbxContent>
                    <w:p w14:paraId="3656D9CB" w14:textId="77777777" w:rsidR="003C4499" w:rsidRPr="002123A6" w:rsidRDefault="003C4499" w:rsidP="003C4499">
                      <w:pPr>
                        <w:ind w:right="-61"/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Records identified through Scopus database searching N°2</w:t>
                      </w:r>
                      <w:r w:rsidRPr="002123A6">
                        <w:rPr>
                          <w:rFonts w:ascii="Arial" w:hAnsi="Arial" w:cs="Arial"/>
                        </w:rPr>
                        <w:br/>
                        <w:t>(n = 650)</w:t>
                      </w:r>
                    </w:p>
                  </w:txbxContent>
                </v:textbox>
              </v:rect>
            </w:pict>
          </mc:Fallback>
        </mc:AlternateContent>
      </w:r>
      <w:r w:rsidRPr="00F632E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CA33D" wp14:editId="486F203E">
                <wp:simplePos x="0" y="0"/>
                <wp:positionH relativeFrom="column">
                  <wp:posOffset>2305050</wp:posOffset>
                </wp:positionH>
                <wp:positionV relativeFrom="paragraph">
                  <wp:posOffset>123190</wp:posOffset>
                </wp:positionV>
                <wp:extent cx="1514475" cy="942975"/>
                <wp:effectExtent l="0" t="0" r="28575" b="28575"/>
                <wp:wrapNone/>
                <wp:docPr id="2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4475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E121E" w14:textId="77777777" w:rsidR="003C4499" w:rsidRPr="002123A6" w:rsidRDefault="003C4499" w:rsidP="003C4499">
                            <w:pPr>
                              <w:ind w:right="-24"/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Records identified through Scopus database searching N°1</w:t>
                            </w:r>
                            <w:r w:rsidRPr="002123A6">
                              <w:rPr>
                                <w:rFonts w:ascii="Arial" w:hAnsi="Arial" w:cs="Arial"/>
                              </w:rPr>
                              <w:br/>
                              <w:t>(n = 15,9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CA33D" id="Rectangle 2" o:spid="_x0000_s1027" style="position:absolute;margin-left:181.5pt;margin-top:9.7pt;width:119.25pt;height:7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">
                <v:textbox inset=",7.2pt,,7.2pt">
                  <w:txbxContent>
                    <w:p w14:paraId="3CEE121E" w14:textId="77777777" w:rsidR="003C4499" w:rsidRPr="002123A6" w:rsidRDefault="003C4499" w:rsidP="003C4499">
                      <w:pPr>
                        <w:ind w:right="-24"/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Records identified through Scopus database searching N°1</w:t>
                      </w:r>
                      <w:r w:rsidRPr="002123A6">
                        <w:rPr>
                          <w:rFonts w:ascii="Arial" w:hAnsi="Arial" w:cs="Arial"/>
                        </w:rPr>
                        <w:br/>
                        <w:t>(n = 15,945)</w:t>
                      </w:r>
                    </w:p>
                  </w:txbxContent>
                </v:textbox>
              </v:rect>
            </w:pict>
          </mc:Fallback>
        </mc:AlternateContent>
      </w:r>
      <w:r w:rsidRPr="00F632E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34D67E" wp14:editId="0815962A">
                <wp:simplePos x="0" y="0"/>
                <wp:positionH relativeFrom="column">
                  <wp:posOffset>416560</wp:posOffset>
                </wp:positionH>
                <wp:positionV relativeFrom="paragraph">
                  <wp:posOffset>128905</wp:posOffset>
                </wp:positionV>
                <wp:extent cx="1795780" cy="1631950"/>
                <wp:effectExtent l="6985" t="12065" r="6985" b="13335"/>
                <wp:wrapNone/>
                <wp:docPr id="22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5780" cy="163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39ECC8" w14:textId="77777777" w:rsidR="003C4499" w:rsidRPr="002123A6" w:rsidRDefault="003C4499" w:rsidP="003C4499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 xml:space="preserve">Additional records: </w:t>
                            </w:r>
                          </w:p>
                          <w:p w14:paraId="0D3D6D01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7"/>
                              </w:numPr>
                              <w:ind w:left="142" w:right="-70" w:hanging="142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Thesis (n= 46)</w:t>
                            </w:r>
                          </w:p>
                          <w:p w14:paraId="088B899F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7"/>
                              </w:numPr>
                              <w:ind w:left="142" w:right="-70" w:hanging="142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Articles (n= 33)</w:t>
                            </w:r>
                          </w:p>
                          <w:p w14:paraId="6C2B4C76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7"/>
                              </w:numPr>
                              <w:ind w:left="142" w:right="-70" w:hanging="142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Ministerial data (n= 5)</w:t>
                            </w:r>
                          </w:p>
                          <w:p w14:paraId="54213171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7"/>
                              </w:numPr>
                              <w:ind w:left="142" w:right="-70" w:hanging="142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WHO data (n= 29)</w:t>
                            </w:r>
                          </w:p>
                          <w:p w14:paraId="1872AF85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7"/>
                              </w:numPr>
                              <w:ind w:left="142" w:right="-70" w:hanging="142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Web pages (n=5)</w:t>
                            </w:r>
                          </w:p>
                          <w:p w14:paraId="02C43146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7"/>
                              </w:numPr>
                              <w:ind w:left="142" w:right="-70" w:hanging="142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Computer programs (n=2)</w:t>
                            </w:r>
                          </w:p>
                          <w:p w14:paraId="3BA3077F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7"/>
                              </w:numPr>
                              <w:ind w:left="142" w:right="-70" w:hanging="142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Reports (n=1)</w:t>
                            </w:r>
                          </w:p>
                          <w:p w14:paraId="78636E66" w14:textId="77777777" w:rsidR="003C4499" w:rsidRPr="002123A6" w:rsidRDefault="003C4499" w:rsidP="003C4499">
                            <w:pPr>
                              <w:ind w:left="142" w:right="-70" w:hanging="142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34D67E" id="Rectangle 18" o:spid="_x0000_s1028" style="position:absolute;margin-left:32.8pt;margin-top:10.15pt;width:141.4pt;height:12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">
                <v:textbox inset=",7.2pt,,7.2pt">
                  <w:txbxContent>
                    <w:p w14:paraId="1439ECC8" w14:textId="77777777" w:rsidR="003C4499" w:rsidRPr="002123A6" w:rsidRDefault="003C4499" w:rsidP="003C4499">
                      <w:pPr>
                        <w:spacing w:after="120"/>
                        <w:jc w:val="center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 xml:space="preserve">Additional records: </w:t>
                      </w:r>
                    </w:p>
                    <w:p w14:paraId="0D3D6D01" w14:textId="77777777" w:rsidR="003C4499" w:rsidRPr="002123A6" w:rsidRDefault="003C4499" w:rsidP="003C4499">
                      <w:pPr>
                        <w:numPr>
                          <w:ilvl w:val="0"/>
                          <w:numId w:val="7"/>
                        </w:numPr>
                        <w:ind w:left="142" w:right="-70" w:hanging="142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Thesis (n= 46)</w:t>
                      </w:r>
                    </w:p>
                    <w:p w14:paraId="088B899F" w14:textId="77777777" w:rsidR="003C4499" w:rsidRPr="002123A6" w:rsidRDefault="003C4499" w:rsidP="003C4499">
                      <w:pPr>
                        <w:numPr>
                          <w:ilvl w:val="0"/>
                          <w:numId w:val="7"/>
                        </w:numPr>
                        <w:ind w:left="142" w:right="-70" w:hanging="142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Articles (n= 33)</w:t>
                      </w:r>
                    </w:p>
                    <w:p w14:paraId="6C2B4C76" w14:textId="77777777" w:rsidR="003C4499" w:rsidRPr="002123A6" w:rsidRDefault="003C4499" w:rsidP="003C4499">
                      <w:pPr>
                        <w:numPr>
                          <w:ilvl w:val="0"/>
                          <w:numId w:val="7"/>
                        </w:numPr>
                        <w:ind w:left="142" w:right="-70" w:hanging="142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Ministerial data (n= 5)</w:t>
                      </w:r>
                    </w:p>
                    <w:p w14:paraId="54213171" w14:textId="77777777" w:rsidR="003C4499" w:rsidRPr="002123A6" w:rsidRDefault="003C4499" w:rsidP="003C4499">
                      <w:pPr>
                        <w:numPr>
                          <w:ilvl w:val="0"/>
                          <w:numId w:val="7"/>
                        </w:numPr>
                        <w:ind w:left="142" w:right="-70" w:hanging="142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WHO data (n= 29)</w:t>
                      </w:r>
                    </w:p>
                    <w:p w14:paraId="1872AF85" w14:textId="77777777" w:rsidR="003C4499" w:rsidRPr="002123A6" w:rsidRDefault="003C4499" w:rsidP="003C4499">
                      <w:pPr>
                        <w:numPr>
                          <w:ilvl w:val="0"/>
                          <w:numId w:val="7"/>
                        </w:numPr>
                        <w:ind w:left="142" w:right="-70" w:hanging="142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Web pages (n=5)</w:t>
                      </w:r>
                    </w:p>
                    <w:p w14:paraId="02C43146" w14:textId="77777777" w:rsidR="003C4499" w:rsidRPr="002123A6" w:rsidRDefault="003C4499" w:rsidP="003C4499">
                      <w:pPr>
                        <w:numPr>
                          <w:ilvl w:val="0"/>
                          <w:numId w:val="7"/>
                        </w:numPr>
                        <w:ind w:left="142" w:right="-70" w:hanging="142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Computer programs (n=2)</w:t>
                      </w:r>
                    </w:p>
                    <w:p w14:paraId="3BA3077F" w14:textId="77777777" w:rsidR="003C4499" w:rsidRPr="002123A6" w:rsidRDefault="003C4499" w:rsidP="003C4499">
                      <w:pPr>
                        <w:numPr>
                          <w:ilvl w:val="0"/>
                          <w:numId w:val="7"/>
                        </w:numPr>
                        <w:ind w:left="142" w:right="-70" w:hanging="142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Reports (n=1)</w:t>
                      </w:r>
                    </w:p>
                    <w:p w14:paraId="78636E66" w14:textId="77777777" w:rsidR="003C4499" w:rsidRPr="002123A6" w:rsidRDefault="003C4499" w:rsidP="003C4499">
                      <w:pPr>
                        <w:ind w:left="142" w:right="-70" w:hanging="142"/>
                        <w:jc w:val="center"/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632E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2E7C6F" wp14:editId="75688A7C">
                <wp:simplePos x="0" y="0"/>
                <wp:positionH relativeFrom="column">
                  <wp:posOffset>-528320</wp:posOffset>
                </wp:positionH>
                <wp:positionV relativeFrom="paragraph">
                  <wp:posOffset>666115</wp:posOffset>
                </wp:positionV>
                <wp:extent cx="1371600" cy="297180"/>
                <wp:effectExtent l="8890" t="12065" r="8255" b="6985"/>
                <wp:wrapNone/>
                <wp:docPr id="1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8F390A" w14:textId="77777777" w:rsidR="003C4499" w:rsidRPr="002123A6" w:rsidRDefault="003C4499" w:rsidP="003C4499">
                            <w:pPr>
                              <w:pStyle w:val="Ttulo2"/>
                              <w:keepNext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2E7C6F" id="AutoShape 6" o:spid="_x0000_s1029" style="position:absolute;margin-left:-41.6pt;margin-top:52.45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" fillcolor="#ccecff">
                <v:textbox style="layout-flow:vertical;mso-layout-flow-alt:bottom-to-top" inset="3.6pt,,3.6pt">
                  <w:txbxContent>
                    <w:p w14:paraId="198F390A" w14:textId="77777777" w:rsidR="003C4499" w:rsidRPr="002123A6" w:rsidRDefault="003C4499" w:rsidP="003C4499">
                      <w:pPr>
                        <w:pStyle w:val="Ttulo2"/>
                        <w:keepNext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F632E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95A0EC" wp14:editId="754B4A88">
                <wp:simplePos x="0" y="0"/>
                <wp:positionH relativeFrom="column">
                  <wp:posOffset>-528320</wp:posOffset>
                </wp:positionH>
                <wp:positionV relativeFrom="paragraph">
                  <wp:posOffset>3866515</wp:posOffset>
                </wp:positionV>
                <wp:extent cx="1371600" cy="297180"/>
                <wp:effectExtent l="8890" t="12065" r="8255" b="6985"/>
                <wp:wrapNone/>
                <wp:docPr id="18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68C0362" w14:textId="77777777" w:rsidR="003C4499" w:rsidRPr="002123A6" w:rsidRDefault="003C4499" w:rsidP="003C4499">
                            <w:pPr>
                              <w:pStyle w:val="Ttulo2"/>
                              <w:keepNext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95A0EC" id="AutoShape 5" o:spid="_x0000_s1030" style="position:absolute;margin-left:-41.6pt;margin-top:304.4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" fillcolor="#ccecff">
                <v:textbox style="layout-flow:vertical;mso-layout-flow-alt:bottom-to-top" inset="3.6pt,,3.6pt">
                  <w:txbxContent>
                    <w:p w14:paraId="268C0362" w14:textId="77777777" w:rsidR="003C4499" w:rsidRPr="002123A6" w:rsidRDefault="003C4499" w:rsidP="003C4499">
                      <w:pPr>
                        <w:pStyle w:val="Ttulo2"/>
                        <w:keepNext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F632E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774A93" wp14:editId="4F74DD51">
                <wp:simplePos x="0" y="0"/>
                <wp:positionH relativeFrom="column">
                  <wp:posOffset>-528320</wp:posOffset>
                </wp:positionH>
                <wp:positionV relativeFrom="paragraph">
                  <wp:posOffset>5466715</wp:posOffset>
                </wp:positionV>
                <wp:extent cx="1371600" cy="297180"/>
                <wp:effectExtent l="8890" t="12065" r="8255" b="6985"/>
                <wp:wrapNone/>
                <wp:docPr id="17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6A9CC4" w14:textId="77777777" w:rsidR="003C4499" w:rsidRPr="002123A6" w:rsidRDefault="003C4499" w:rsidP="003C4499">
                            <w:pPr>
                              <w:pStyle w:val="Ttulo2"/>
                              <w:keepNext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774A93" id="AutoShape 4" o:spid="_x0000_s1031" style="position:absolute;margin-left:-41.6pt;margin-top:430.4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" fillcolor="#ccecff">
                <v:textbox style="layout-flow:vertical;mso-layout-flow-alt:bottom-to-top" inset="3.6pt,,3.6pt">
                  <w:txbxContent>
                    <w:p w14:paraId="646A9CC4" w14:textId="77777777" w:rsidR="003C4499" w:rsidRPr="002123A6" w:rsidRDefault="003C4499" w:rsidP="003C4499">
                      <w:pPr>
                        <w:pStyle w:val="Ttulo2"/>
                        <w:keepNext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F632E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5B4630" wp14:editId="35A09081">
                <wp:simplePos x="0" y="0"/>
                <wp:positionH relativeFrom="column">
                  <wp:posOffset>-528320</wp:posOffset>
                </wp:positionH>
                <wp:positionV relativeFrom="paragraph">
                  <wp:posOffset>2266315</wp:posOffset>
                </wp:positionV>
                <wp:extent cx="1371600" cy="297180"/>
                <wp:effectExtent l="8890" t="12065" r="8255" b="6985"/>
                <wp:wrapNone/>
                <wp:docPr id="1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0D070F" w14:textId="77777777" w:rsidR="003C4499" w:rsidRPr="002123A6" w:rsidRDefault="003C4499" w:rsidP="003C4499">
                            <w:pPr>
                              <w:pStyle w:val="Ttulo2"/>
                              <w:keepNext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5B4630" id="AutoShape 3" o:spid="_x0000_s1032" style="position:absolute;margin-left:-41.6pt;margin-top:178.4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" fillcolor="#ccecff">
                <v:textbox style="layout-flow:vertical;mso-layout-flow-alt:bottom-to-top" inset="3.6pt,,3.6pt">
                  <w:txbxContent>
                    <w:p w14:paraId="690D070F" w14:textId="77777777" w:rsidR="003C4499" w:rsidRPr="002123A6" w:rsidRDefault="003C4499" w:rsidP="003C4499">
                      <w:pPr>
                        <w:pStyle w:val="Ttulo2"/>
                        <w:keepNext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7BD6C9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25EBB86F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5F0F44E0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67D23B4F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073A4229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D4825F" wp14:editId="529A6ABA">
                <wp:simplePos x="0" y="0"/>
                <wp:positionH relativeFrom="column">
                  <wp:posOffset>4267835</wp:posOffset>
                </wp:positionH>
                <wp:positionV relativeFrom="paragraph">
                  <wp:posOffset>140970</wp:posOffset>
                </wp:positionV>
                <wp:extent cx="635" cy="266700"/>
                <wp:effectExtent l="57785" t="10160" r="55880" b="18415"/>
                <wp:wrapNone/>
                <wp:docPr id="15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B4C3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336.05pt;margin-top:11.1pt;width:.05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">
                <v:stroke endarrow="block"/>
              </v:shape>
            </w:pict>
          </mc:Fallback>
        </mc:AlternateContent>
      </w: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FD30EC" wp14:editId="744A8EEB">
                <wp:simplePos x="0" y="0"/>
                <wp:positionH relativeFrom="column">
                  <wp:posOffset>3213100</wp:posOffset>
                </wp:positionH>
                <wp:positionV relativeFrom="paragraph">
                  <wp:posOffset>146050</wp:posOffset>
                </wp:positionV>
                <wp:extent cx="635" cy="266700"/>
                <wp:effectExtent l="60325" t="5715" r="53340" b="22860"/>
                <wp:wrapNone/>
                <wp:docPr id="14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63BAC6" id="AutoShape 20" o:spid="_x0000_s1026" type="#_x0000_t32" style="position:absolute;margin-left:253pt;margin-top:11.5pt;width:.05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">
                <v:stroke endarrow="block"/>
              </v:shape>
            </w:pict>
          </mc:Fallback>
        </mc:AlternateContent>
      </w:r>
    </w:p>
    <w:p w14:paraId="6108C70E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28C94BB7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color w:val="auto"/>
          <w:kern w:val="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59CE9F" wp14:editId="6F589056">
                <wp:simplePos x="0" y="0"/>
                <wp:positionH relativeFrom="column">
                  <wp:posOffset>2611120</wp:posOffset>
                </wp:positionH>
                <wp:positionV relativeFrom="paragraph">
                  <wp:posOffset>137160</wp:posOffset>
                </wp:positionV>
                <wp:extent cx="2202180" cy="529590"/>
                <wp:effectExtent l="10795" t="8255" r="6350" b="5080"/>
                <wp:wrapNone/>
                <wp:docPr id="1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2180" cy="529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4ADF4" w14:textId="77777777" w:rsidR="003C4499" w:rsidRPr="002123A6" w:rsidRDefault="003C4499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Records after duplicates removed</w:t>
                            </w:r>
                            <w:r w:rsidRPr="002123A6">
                              <w:rPr>
                                <w:rFonts w:ascii="Arial" w:hAnsi="Arial" w:cs="Arial"/>
                              </w:rPr>
                              <w:br/>
                              <w:t>(n = 16,39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59CE9F" id="Rectangle 7" o:spid="_x0000_s1033" style="position:absolute;margin-left:205.6pt;margin-top:10.8pt;width:173.4pt;height:41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">
                <v:textbox inset=",7.2pt,,7.2pt">
                  <w:txbxContent>
                    <w:p w14:paraId="33D4ADF4" w14:textId="77777777" w:rsidR="003C4499" w:rsidRPr="002123A6" w:rsidRDefault="003C4499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Records after duplicates removed</w:t>
                      </w:r>
                      <w:r w:rsidRPr="002123A6">
                        <w:rPr>
                          <w:rFonts w:ascii="Arial" w:hAnsi="Arial" w:cs="Arial"/>
                        </w:rPr>
                        <w:br/>
                        <w:t>(n = 16,393)</w:t>
                      </w:r>
                    </w:p>
                  </w:txbxContent>
                </v:textbox>
              </v:rect>
            </w:pict>
          </mc:Fallback>
        </mc:AlternateContent>
      </w:r>
    </w:p>
    <w:p w14:paraId="4D6A66F9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05FD40D7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5FAD3E89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A626B5" wp14:editId="0827C426">
                <wp:simplePos x="0" y="0"/>
                <wp:positionH relativeFrom="column">
                  <wp:posOffset>1202690</wp:posOffset>
                </wp:positionH>
                <wp:positionV relativeFrom="paragraph">
                  <wp:posOffset>100635</wp:posOffset>
                </wp:positionV>
                <wp:extent cx="0" cy="3235037"/>
                <wp:effectExtent l="0" t="0" r="38100" b="22860"/>
                <wp:wrapNone/>
                <wp:docPr id="30" name="Conector rec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503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CD6193" id="Conector recto 30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7pt,7.9pt" to="94.7pt,2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" strokecolor="black [3213]" strokeweight=".5pt">
                <v:stroke joinstyle="miter"/>
              </v:line>
            </w:pict>
          </mc:Fallback>
        </mc:AlternateContent>
      </w:r>
    </w:p>
    <w:p w14:paraId="14450416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9CA9D6" wp14:editId="2D2C7440">
                <wp:simplePos x="0" y="0"/>
                <wp:positionH relativeFrom="column">
                  <wp:posOffset>2945765</wp:posOffset>
                </wp:positionH>
                <wp:positionV relativeFrom="paragraph">
                  <wp:posOffset>75726</wp:posOffset>
                </wp:positionV>
                <wp:extent cx="0" cy="557530"/>
                <wp:effectExtent l="76200" t="0" r="57150" b="52070"/>
                <wp:wrapNone/>
                <wp:docPr id="1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75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52CEF" id="AutoShape 19" o:spid="_x0000_s1026" type="#_x0000_t32" style="position:absolute;margin-left:231.95pt;margin-top:5.95pt;width:0;height:43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">
                <v:stroke endarrow="block"/>
              </v:shape>
            </w:pict>
          </mc:Fallback>
        </mc:AlternateContent>
      </w:r>
    </w:p>
    <w:p w14:paraId="36BA6C33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color w:val="auto"/>
          <w:kern w:val="0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747852" wp14:editId="183896B1">
                <wp:simplePos x="0" y="0"/>
                <wp:positionH relativeFrom="column">
                  <wp:posOffset>3787140</wp:posOffset>
                </wp:positionH>
                <wp:positionV relativeFrom="paragraph">
                  <wp:posOffset>136715</wp:posOffset>
                </wp:positionV>
                <wp:extent cx="1691640" cy="1198245"/>
                <wp:effectExtent l="0" t="0" r="22860" b="20955"/>
                <wp:wrapNone/>
                <wp:docPr id="1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1640" cy="1198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24BE0" w14:textId="77777777" w:rsidR="003C4499" w:rsidRPr="002123A6" w:rsidRDefault="003C4499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Records excluded</w:t>
                            </w:r>
                          </w:p>
                          <w:p w14:paraId="1BC588E0" w14:textId="77777777" w:rsidR="003C4499" w:rsidRPr="002123A6" w:rsidRDefault="003C4499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(n = 14,531)</w:t>
                            </w:r>
                          </w:p>
                          <w:p w14:paraId="0420AB35" w14:textId="77777777" w:rsidR="003C4499" w:rsidRPr="002123A6" w:rsidRDefault="003C4499" w:rsidP="003C4499">
                            <w:pPr>
                              <w:ind w:left="284" w:hanging="284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-  Exclusion criteria</w:t>
                            </w:r>
                            <w:r w:rsidRPr="002123A6">
                              <w:rPr>
                                <w:rFonts w:ascii="Arial" w:hAnsi="Arial" w:cs="Arial"/>
                                <w:vertAlign w:val="superscript"/>
                                <w:lang w:val="en"/>
                              </w:rPr>
                              <w:t>1</w:t>
                            </w:r>
                          </w:p>
                          <w:p w14:paraId="7454C736" w14:textId="77777777" w:rsidR="003C4499" w:rsidRPr="002123A6" w:rsidRDefault="003C4499" w:rsidP="003C4499">
                            <w:pPr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-  Out of scope</w:t>
                            </w:r>
                            <w:r w:rsidRPr="002123A6">
                              <w:rPr>
                                <w:rFonts w:ascii="Arial" w:hAnsi="Arial" w:cs="Arial"/>
                                <w:vertAlign w:val="superscript"/>
                                <w:lang w:val="en"/>
                              </w:rPr>
                              <w:t>2</w:t>
                            </w:r>
                          </w:p>
                          <w:p w14:paraId="736B5897" w14:textId="77777777" w:rsidR="003C4499" w:rsidRPr="002123A6" w:rsidRDefault="003C4499" w:rsidP="003C4499">
                            <w:pPr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-  Other languages</w:t>
                            </w:r>
                          </w:p>
                          <w:p w14:paraId="783285B9" w14:textId="77777777" w:rsidR="003C4499" w:rsidRPr="002123A6" w:rsidRDefault="003C4499" w:rsidP="003C4499">
                            <w:pPr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-  Other study area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747852" id="Rectangle 9" o:spid="_x0000_s1034" style="position:absolute;margin-left:298.2pt;margin-top:10.75pt;width:133.2pt;height:94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">
                <v:textbox inset=",7.2pt,,7.2pt">
                  <w:txbxContent>
                    <w:p w14:paraId="01224BE0" w14:textId="77777777" w:rsidR="003C4499" w:rsidRPr="002123A6" w:rsidRDefault="003C4499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Records excluded</w:t>
                      </w:r>
                    </w:p>
                    <w:p w14:paraId="1BC588E0" w14:textId="77777777" w:rsidR="003C4499" w:rsidRPr="002123A6" w:rsidRDefault="003C4499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(n = 14,531)</w:t>
                      </w:r>
                    </w:p>
                    <w:p w14:paraId="0420AB35" w14:textId="77777777" w:rsidR="003C4499" w:rsidRPr="002123A6" w:rsidRDefault="003C4499" w:rsidP="003C4499">
                      <w:pPr>
                        <w:ind w:left="284" w:hanging="284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-  Exclusion criteria</w:t>
                      </w:r>
                      <w:r w:rsidRPr="002123A6">
                        <w:rPr>
                          <w:rFonts w:ascii="Arial" w:hAnsi="Arial" w:cs="Arial"/>
                          <w:vertAlign w:val="superscript"/>
                          <w:lang w:val="en"/>
                        </w:rPr>
                        <w:t>1</w:t>
                      </w:r>
                    </w:p>
                    <w:p w14:paraId="7454C736" w14:textId="77777777" w:rsidR="003C4499" w:rsidRPr="002123A6" w:rsidRDefault="003C4499" w:rsidP="003C4499">
                      <w:pPr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-  Out of scope</w:t>
                      </w:r>
                      <w:r w:rsidRPr="002123A6">
                        <w:rPr>
                          <w:rFonts w:ascii="Arial" w:hAnsi="Arial" w:cs="Arial"/>
                          <w:vertAlign w:val="superscript"/>
                          <w:lang w:val="en"/>
                        </w:rPr>
                        <w:t>2</w:t>
                      </w:r>
                    </w:p>
                    <w:p w14:paraId="736B5897" w14:textId="77777777" w:rsidR="003C4499" w:rsidRPr="002123A6" w:rsidRDefault="003C4499" w:rsidP="003C4499">
                      <w:pPr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-  Other languages</w:t>
                      </w:r>
                    </w:p>
                    <w:p w14:paraId="783285B9" w14:textId="77777777" w:rsidR="003C4499" w:rsidRPr="002123A6" w:rsidRDefault="003C4499" w:rsidP="003C4499">
                      <w:pPr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-  Other study areas</w:t>
                      </w:r>
                    </w:p>
                  </w:txbxContent>
                </v:textbox>
              </v:rect>
            </w:pict>
          </mc:Fallback>
        </mc:AlternateContent>
      </w:r>
    </w:p>
    <w:p w14:paraId="28D5C0D0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2B52AEB3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1E04D947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color w:val="auto"/>
          <w:kern w:val="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F9C0EB" wp14:editId="016ACF31">
                <wp:simplePos x="0" y="0"/>
                <wp:positionH relativeFrom="column">
                  <wp:posOffset>1781175</wp:posOffset>
                </wp:positionH>
                <wp:positionV relativeFrom="paragraph">
                  <wp:posOffset>46545</wp:posOffset>
                </wp:positionV>
                <wp:extent cx="1573530" cy="530860"/>
                <wp:effectExtent l="0" t="0" r="26670" b="21590"/>
                <wp:wrapNone/>
                <wp:docPr id="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3530" cy="530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10790" w14:textId="77777777" w:rsidR="003C4499" w:rsidRPr="002123A6" w:rsidRDefault="003C4499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Title/abstract screened</w:t>
                            </w:r>
                            <w:r w:rsidRPr="002123A6"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2123A6">
                              <w:rPr>
                                <w:rFonts w:ascii="Arial" w:hAnsi="Arial" w:cs="Arial"/>
                                <w:color w:val="auto"/>
                              </w:rPr>
                              <w:t>(n= 1,8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F9C0EB" id="Rectangle 8" o:spid="_x0000_s1035" style="position:absolute;margin-left:140.25pt;margin-top:3.65pt;width:123.9pt;height:41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">
                <v:textbox inset=",7.2pt,,7.2pt">
                  <w:txbxContent>
                    <w:p w14:paraId="45410790" w14:textId="77777777" w:rsidR="003C4499" w:rsidRPr="002123A6" w:rsidRDefault="003C4499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Title/abstract screened</w:t>
                      </w:r>
                      <w:r w:rsidRPr="002123A6">
                        <w:rPr>
                          <w:rFonts w:ascii="Arial" w:hAnsi="Arial" w:cs="Arial"/>
                        </w:rPr>
                        <w:br/>
                      </w:r>
                      <w:r w:rsidRPr="002123A6">
                        <w:rPr>
                          <w:rFonts w:ascii="Arial" w:hAnsi="Arial" w:cs="Arial"/>
                          <w:color w:val="auto"/>
                        </w:rPr>
                        <w:t>(n= 1,862)</w:t>
                      </w:r>
                    </w:p>
                  </w:txbxContent>
                </v:textbox>
              </v:rect>
            </w:pict>
          </mc:Fallback>
        </mc:AlternateContent>
      </w:r>
    </w:p>
    <w:p w14:paraId="3B1040E0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7995A12C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9B39C7" wp14:editId="5304833A">
                <wp:simplePos x="0" y="0"/>
                <wp:positionH relativeFrom="column">
                  <wp:posOffset>3361529</wp:posOffset>
                </wp:positionH>
                <wp:positionV relativeFrom="paragraph">
                  <wp:posOffset>33020</wp:posOffset>
                </wp:positionV>
                <wp:extent cx="417195" cy="0"/>
                <wp:effectExtent l="0" t="76200" r="20955" b="95250"/>
                <wp:wrapNone/>
                <wp:docPr id="8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71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1E88EA" id="AutoShape 16" o:spid="_x0000_s1026" type="#_x0000_t32" style="position:absolute;margin-left:264.7pt;margin-top:2.6pt;width:32.8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">
                <v:stroke endarrow="block"/>
              </v:shape>
            </w:pict>
          </mc:Fallback>
        </mc:AlternateContent>
      </w:r>
    </w:p>
    <w:p w14:paraId="7C54FFFB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2B17B7" wp14:editId="6339CAE7">
                <wp:simplePos x="0" y="0"/>
                <wp:positionH relativeFrom="column">
                  <wp:posOffset>2589530</wp:posOffset>
                </wp:positionH>
                <wp:positionV relativeFrom="paragraph">
                  <wp:posOffset>141131</wp:posOffset>
                </wp:positionV>
                <wp:extent cx="0" cy="557530"/>
                <wp:effectExtent l="76200" t="0" r="57150" b="52070"/>
                <wp:wrapNone/>
                <wp:docPr id="2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75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F8B17" id="AutoShape 19" o:spid="_x0000_s1026" type="#_x0000_t32" style="position:absolute;margin-left:203.9pt;margin-top:11.1pt;width:0;height:43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">
                <v:stroke endarrow="block"/>
              </v:shape>
            </w:pict>
          </mc:Fallback>
        </mc:AlternateContent>
      </w:r>
    </w:p>
    <w:p w14:paraId="63ED28B5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1C3F9095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4D9A5C06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color w:val="auto"/>
          <w:kern w:val="0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29F0D6" wp14:editId="53091151">
                <wp:simplePos x="0" y="0"/>
                <wp:positionH relativeFrom="column">
                  <wp:posOffset>3785260</wp:posOffset>
                </wp:positionH>
                <wp:positionV relativeFrom="paragraph">
                  <wp:posOffset>108164</wp:posOffset>
                </wp:positionV>
                <wp:extent cx="1753870" cy="1175658"/>
                <wp:effectExtent l="0" t="0" r="17780" b="24765"/>
                <wp:wrapNone/>
                <wp:docPr id="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3870" cy="11756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BF4CE" w14:textId="77777777" w:rsidR="003C4499" w:rsidRPr="002123A6" w:rsidRDefault="003C4499" w:rsidP="003C4499">
                            <w:pPr>
                              <w:ind w:right="-55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Full-text articles excluded</w:t>
                            </w:r>
                            <w:r w:rsidRPr="002123A6"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2123A6">
                              <w:rPr>
                                <w:rFonts w:ascii="Arial" w:hAnsi="Arial" w:cs="Arial"/>
                                <w:color w:val="auto"/>
                              </w:rPr>
                              <w:t>(n = 836)</w:t>
                            </w:r>
                          </w:p>
                          <w:p w14:paraId="2D7B6658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Non-endemic and outside the study zone</w:t>
                            </w:r>
                          </w:p>
                          <w:p w14:paraId="7211F9D5" w14:textId="77777777" w:rsidR="003C4499" w:rsidRPr="002123A6" w:rsidRDefault="003C4499" w:rsidP="003C4499">
                            <w:pPr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Review articles with no relevant information</w:t>
                            </w:r>
                          </w:p>
                          <w:p w14:paraId="36AA659A" w14:textId="77777777" w:rsidR="003C4499" w:rsidRPr="002123A6" w:rsidRDefault="003C4499" w:rsidP="003C4499">
                            <w:pPr>
                              <w:ind w:left="360" w:right="-55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29F0D6" id="Rectangle 11" o:spid="_x0000_s1036" style="position:absolute;margin-left:298.05pt;margin-top:8.5pt;width:138.1pt;height:92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">
                <v:textbox inset=",7.2pt,,7.2pt">
                  <w:txbxContent>
                    <w:p w14:paraId="6ACBF4CE" w14:textId="77777777" w:rsidR="003C4499" w:rsidRPr="002123A6" w:rsidRDefault="003C4499" w:rsidP="003C4499">
                      <w:pPr>
                        <w:ind w:right="-55"/>
                        <w:jc w:val="center"/>
                        <w:rPr>
                          <w:rFonts w:ascii="Arial" w:hAnsi="Arial" w:cs="Arial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Full-text articles excluded</w:t>
                      </w:r>
                      <w:r w:rsidRPr="002123A6">
                        <w:rPr>
                          <w:rFonts w:ascii="Arial" w:hAnsi="Arial" w:cs="Arial"/>
                        </w:rPr>
                        <w:br/>
                      </w:r>
                      <w:r w:rsidRPr="002123A6">
                        <w:rPr>
                          <w:rFonts w:ascii="Arial" w:hAnsi="Arial" w:cs="Arial"/>
                          <w:color w:val="auto"/>
                        </w:rPr>
                        <w:t>(n = 836)</w:t>
                      </w:r>
                    </w:p>
                    <w:p w14:paraId="2D7B6658" w14:textId="77777777" w:rsidR="003C4499" w:rsidRPr="002123A6" w:rsidRDefault="003C4499" w:rsidP="003C4499">
                      <w:pPr>
                        <w:numPr>
                          <w:ilvl w:val="0"/>
                          <w:numId w:val="3"/>
                        </w:numPr>
                        <w:ind w:left="142" w:hanging="142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Non-endemic and outside the study zone</w:t>
                      </w:r>
                    </w:p>
                    <w:p w14:paraId="7211F9D5" w14:textId="77777777" w:rsidR="003C4499" w:rsidRPr="002123A6" w:rsidRDefault="003C4499" w:rsidP="003C4499">
                      <w:pPr>
                        <w:numPr>
                          <w:ilvl w:val="0"/>
                          <w:numId w:val="3"/>
                        </w:numPr>
                        <w:ind w:left="142" w:hanging="142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>Review articles with no relevant information</w:t>
                      </w:r>
                    </w:p>
                    <w:p w14:paraId="36AA659A" w14:textId="77777777" w:rsidR="003C4499" w:rsidRPr="002123A6" w:rsidRDefault="003C4499" w:rsidP="003C4499">
                      <w:pPr>
                        <w:ind w:left="360" w:right="-55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C93F5A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color w:val="auto"/>
          <w:kern w:val="0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EA2685" wp14:editId="3AD48AD8">
                <wp:simplePos x="0" y="0"/>
                <wp:positionH relativeFrom="column">
                  <wp:posOffset>1743075</wp:posOffset>
                </wp:positionH>
                <wp:positionV relativeFrom="paragraph">
                  <wp:posOffset>122110</wp:posOffset>
                </wp:positionV>
                <wp:extent cx="1659255" cy="685800"/>
                <wp:effectExtent l="0" t="0" r="17145" b="19050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925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89D49" w14:textId="77777777" w:rsidR="003C4499" w:rsidRPr="002123A6" w:rsidRDefault="003C4499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</w:rPr>
                              <w:t>Full-text articles assessed for eligibility</w:t>
                            </w:r>
                            <w:r w:rsidRPr="002123A6"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2123A6">
                              <w:rPr>
                                <w:rFonts w:ascii="Arial" w:hAnsi="Arial" w:cs="Arial"/>
                                <w:color w:val="auto"/>
                              </w:rPr>
                              <w:t>(n = 1,0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EA2685" id="Rectangle 10" o:spid="_x0000_s1037" style="position:absolute;margin-left:137.25pt;margin-top:9.6pt;width:130.6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">
                <v:textbox inset=",7.2pt,,7.2pt">
                  <w:txbxContent>
                    <w:p w14:paraId="42089D49" w14:textId="77777777" w:rsidR="003C4499" w:rsidRPr="002123A6" w:rsidRDefault="003C4499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</w:rPr>
                        <w:t>Full-text articles assessed for eligibility</w:t>
                      </w:r>
                      <w:r w:rsidRPr="002123A6">
                        <w:rPr>
                          <w:rFonts w:ascii="Arial" w:hAnsi="Arial" w:cs="Arial"/>
                        </w:rPr>
                        <w:br/>
                      </w:r>
                      <w:r w:rsidRPr="002123A6">
                        <w:rPr>
                          <w:rFonts w:ascii="Arial" w:hAnsi="Arial" w:cs="Arial"/>
                          <w:color w:val="auto"/>
                        </w:rPr>
                        <w:t>(n = 1,026)</w:t>
                      </w:r>
                    </w:p>
                  </w:txbxContent>
                </v:textbox>
              </v:rect>
            </w:pict>
          </mc:Fallback>
        </mc:AlternateContent>
      </w:r>
    </w:p>
    <w:p w14:paraId="04902C20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29F98598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DF41BC" wp14:editId="3DE984CA">
                <wp:simplePos x="0" y="0"/>
                <wp:positionH relativeFrom="column">
                  <wp:posOffset>3408680</wp:posOffset>
                </wp:positionH>
                <wp:positionV relativeFrom="paragraph">
                  <wp:posOffset>161925</wp:posOffset>
                </wp:positionV>
                <wp:extent cx="352425" cy="0"/>
                <wp:effectExtent l="0" t="76200" r="9525" b="95250"/>
                <wp:wrapNone/>
                <wp:docPr id="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12B3C5" id="AutoShape 17" o:spid="_x0000_s1026" type="#_x0000_t32" style="position:absolute;margin-left:268.4pt;margin-top:12.75pt;width:27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">
                <v:stroke endarrow="block"/>
              </v:shape>
            </w:pict>
          </mc:Fallback>
        </mc:AlternateContent>
      </w:r>
    </w:p>
    <w:p w14:paraId="6486D402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23804EFC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0C62CF80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981BC4" wp14:editId="606DF4A2">
                <wp:simplePos x="0" y="0"/>
                <wp:positionH relativeFrom="column">
                  <wp:posOffset>2595245</wp:posOffset>
                </wp:positionH>
                <wp:positionV relativeFrom="paragraph">
                  <wp:posOffset>63310</wp:posOffset>
                </wp:positionV>
                <wp:extent cx="635" cy="266700"/>
                <wp:effectExtent l="76200" t="0" r="75565" b="57150"/>
                <wp:wrapNone/>
                <wp:docPr id="28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B51FBB" id="AutoShape 20" o:spid="_x0000_s1026" type="#_x0000_t32" style="position:absolute;margin-left:204.35pt;margin-top:5pt;width:.05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">
                <v:stroke endarrow="block"/>
              </v:shape>
            </w:pict>
          </mc:Fallback>
        </mc:AlternateContent>
      </w:r>
    </w:p>
    <w:p w14:paraId="45BF0C95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4D529AFA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color w:val="auto"/>
          <w:kern w:val="0"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4EE129" wp14:editId="6E20DAD4">
                <wp:simplePos x="0" y="0"/>
                <wp:positionH relativeFrom="column">
                  <wp:posOffset>1800225</wp:posOffset>
                </wp:positionH>
                <wp:positionV relativeFrom="paragraph">
                  <wp:posOffset>55435</wp:posOffset>
                </wp:positionV>
                <wp:extent cx="1525905" cy="699770"/>
                <wp:effectExtent l="0" t="0" r="17145" b="24130"/>
                <wp:wrapNone/>
                <wp:docPr id="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5905" cy="699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86D947" w14:textId="602C6905" w:rsidR="003C4499" w:rsidRPr="002123A6" w:rsidRDefault="00231474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ocuments</w:t>
                            </w:r>
                            <w:r w:rsidRPr="002123A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3C4499" w:rsidRPr="002123A6">
                              <w:rPr>
                                <w:rFonts w:ascii="Arial" w:hAnsi="Arial" w:cs="Arial"/>
                              </w:rPr>
                              <w:t>included in the literature review</w:t>
                            </w:r>
                            <w:r w:rsidR="003C4499" w:rsidRPr="002123A6">
                              <w:rPr>
                                <w:rFonts w:ascii="Arial" w:hAnsi="Arial" w:cs="Arial"/>
                              </w:rPr>
                              <w:br/>
                              <w:t>(n = 1,14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4EE129" id="Rectangle 12" o:spid="_x0000_s1038" style="position:absolute;margin-left:141.75pt;margin-top:4.35pt;width:120.15pt;height:55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">
                <v:textbox inset=",7.2pt,,7.2pt">
                  <w:txbxContent>
                    <w:p w14:paraId="5F86D947" w14:textId="602C6905" w:rsidR="003C4499" w:rsidRPr="002123A6" w:rsidRDefault="00231474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</w:rPr>
                        <w:t>Documents</w:t>
                      </w:r>
                      <w:r w:rsidRPr="002123A6">
                        <w:rPr>
                          <w:rFonts w:ascii="Arial" w:hAnsi="Arial" w:cs="Arial"/>
                        </w:rPr>
                        <w:t xml:space="preserve"> </w:t>
                      </w:r>
                      <w:r w:rsidR="003C4499" w:rsidRPr="002123A6">
                        <w:rPr>
                          <w:rFonts w:ascii="Arial" w:hAnsi="Arial" w:cs="Arial"/>
                        </w:rPr>
                        <w:t>included in the literature review</w:t>
                      </w:r>
                      <w:r w:rsidR="003C4499" w:rsidRPr="002123A6">
                        <w:rPr>
                          <w:rFonts w:ascii="Arial" w:hAnsi="Arial" w:cs="Arial"/>
                        </w:rPr>
                        <w:br/>
                        <w:t>(n = 1,147)</w:t>
                      </w:r>
                    </w:p>
                  </w:txbxContent>
                </v:textbox>
              </v:rect>
            </w:pict>
          </mc:Fallback>
        </mc:AlternateContent>
      </w:r>
    </w:p>
    <w:p w14:paraId="75104368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0BF6DDC7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77D772" wp14:editId="799127EC">
                <wp:simplePos x="0" y="0"/>
                <wp:positionH relativeFrom="column">
                  <wp:posOffset>1203325</wp:posOffset>
                </wp:positionH>
                <wp:positionV relativeFrom="paragraph">
                  <wp:posOffset>122110</wp:posOffset>
                </wp:positionV>
                <wp:extent cx="577850" cy="0"/>
                <wp:effectExtent l="0" t="76200" r="12700" b="95250"/>
                <wp:wrapNone/>
                <wp:docPr id="1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7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B99DAA" id="AutoShape 23" o:spid="_x0000_s1026" type="#_x0000_t32" style="position:absolute;margin-left:94.75pt;margin-top:9.6pt;width:45.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">
                <v:stroke endarrow="block"/>
              </v:shape>
            </w:pict>
          </mc:Fallback>
        </mc:AlternateContent>
      </w:r>
    </w:p>
    <w:p w14:paraId="18A6CB79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51D8B2EE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0155235D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0B57E25" wp14:editId="5DB5438E">
                <wp:simplePos x="0" y="0"/>
                <wp:positionH relativeFrom="column">
                  <wp:posOffset>2585720</wp:posOffset>
                </wp:positionH>
                <wp:positionV relativeFrom="paragraph">
                  <wp:posOffset>10795</wp:posOffset>
                </wp:positionV>
                <wp:extent cx="635" cy="266700"/>
                <wp:effectExtent l="76200" t="0" r="75565" b="57150"/>
                <wp:wrapNone/>
                <wp:docPr id="2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FF6C05" id="AutoShape 20" o:spid="_x0000_s1026" type="#_x0000_t32" style="position:absolute;margin-left:203.6pt;margin-top:.85pt;width:.05pt;height:2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">
                <v:stroke endarrow="block"/>
              </v:shape>
            </w:pict>
          </mc:Fallback>
        </mc:AlternateContent>
      </w:r>
    </w:p>
    <w:p w14:paraId="3A3A6487" w14:textId="1BDE8EBF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6D2F5C4B" w14:textId="4416F095" w:rsidR="003C4499" w:rsidRPr="0069110A" w:rsidRDefault="00786418" w:rsidP="003C4499">
      <w:pPr>
        <w:rPr>
          <w:rFonts w:ascii="Tahoma" w:hAnsi="Tahoma" w:cs="Tahoma"/>
          <w:lang w:val="en-GB"/>
        </w:rPr>
      </w:pPr>
      <w:r>
        <w:rPr>
          <w:rFonts w:ascii="Tahoma" w:hAnsi="Tahoma" w:cs="Tahoma"/>
          <w:noProof/>
          <w:color w:val="auto"/>
          <w:kern w:val="0"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ED90EE" wp14:editId="661267CD">
                <wp:simplePos x="0" y="0"/>
                <wp:positionH relativeFrom="column">
                  <wp:posOffset>1611630</wp:posOffset>
                </wp:positionH>
                <wp:positionV relativeFrom="paragraph">
                  <wp:posOffset>3175</wp:posOffset>
                </wp:positionV>
                <wp:extent cx="1958340" cy="626428"/>
                <wp:effectExtent l="0" t="0" r="22860" b="21590"/>
                <wp:wrapNone/>
                <wp:docPr id="2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8340" cy="6264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4A57E0" w14:textId="5DA9950E" w:rsidR="003C4499" w:rsidRPr="002123A6" w:rsidRDefault="00231474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>Documents</w:t>
                            </w: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 xml:space="preserve"> </w:t>
                            </w:r>
                            <w:r w:rsidR="003C4499" w:rsidRPr="002123A6">
                              <w:rPr>
                                <w:rFonts w:ascii="Arial" w:hAnsi="Arial" w:cs="Arial"/>
                                <w:lang w:val="en"/>
                              </w:rPr>
                              <w:t xml:space="preserve">from </w:t>
                            </w:r>
                            <w:r w:rsidR="001D368C">
                              <w:rPr>
                                <w:rFonts w:ascii="Arial" w:hAnsi="Arial" w:cs="Arial"/>
                                <w:lang w:val="en"/>
                              </w:rPr>
                              <w:t>Europe</w:t>
                            </w:r>
                            <w:r w:rsidR="003C4499" w:rsidRPr="002123A6">
                              <w:rPr>
                                <w:rFonts w:ascii="Arial" w:hAnsi="Arial" w:cs="Arial"/>
                                <w:lang w:val="en"/>
                              </w:rPr>
                              <w:t xml:space="preserve"> included in the literature review</w:t>
                            </w:r>
                          </w:p>
                          <w:p w14:paraId="661A1978" w14:textId="48C4FA0F" w:rsidR="003C4499" w:rsidRPr="002123A6" w:rsidRDefault="003C4499" w:rsidP="003C4499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 xml:space="preserve">(n = </w:t>
                            </w:r>
                            <w:r w:rsidR="003760AB">
                              <w:rPr>
                                <w:rFonts w:ascii="Arial" w:hAnsi="Arial" w:cs="Arial"/>
                                <w:lang w:val="en"/>
                              </w:rPr>
                              <w:t>695</w:t>
                            </w:r>
                            <w:r w:rsidRPr="002123A6">
                              <w:rPr>
                                <w:rFonts w:ascii="Arial" w:hAnsi="Arial" w:cs="Arial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ED90EE" id="_x0000_s1039" style="position:absolute;margin-left:126.9pt;margin-top:.25pt;width:154.2pt;height:49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">
                <v:textbox inset=",7.2pt,,7.2pt">
                  <w:txbxContent>
                    <w:p w14:paraId="534A57E0" w14:textId="5DA9950E" w:rsidR="003C4499" w:rsidRPr="002123A6" w:rsidRDefault="00231474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lang w:val="en"/>
                        </w:rPr>
                        <w:t>Documents</w:t>
                      </w:r>
                      <w:r w:rsidRPr="002123A6">
                        <w:rPr>
                          <w:rFonts w:ascii="Arial" w:hAnsi="Arial" w:cs="Arial"/>
                          <w:lang w:val="en"/>
                        </w:rPr>
                        <w:t xml:space="preserve"> </w:t>
                      </w:r>
                      <w:r w:rsidR="003C4499" w:rsidRPr="002123A6">
                        <w:rPr>
                          <w:rFonts w:ascii="Arial" w:hAnsi="Arial" w:cs="Arial"/>
                          <w:lang w:val="en"/>
                        </w:rPr>
                        <w:t xml:space="preserve">from </w:t>
                      </w:r>
                      <w:r w:rsidR="001D368C">
                        <w:rPr>
                          <w:rFonts w:ascii="Arial" w:hAnsi="Arial" w:cs="Arial"/>
                          <w:lang w:val="en"/>
                        </w:rPr>
                        <w:t>Europe</w:t>
                      </w:r>
                      <w:r w:rsidR="003C4499" w:rsidRPr="002123A6">
                        <w:rPr>
                          <w:rFonts w:ascii="Arial" w:hAnsi="Arial" w:cs="Arial"/>
                          <w:lang w:val="en"/>
                        </w:rPr>
                        <w:t xml:space="preserve"> included in the literature review</w:t>
                      </w:r>
                    </w:p>
                    <w:p w14:paraId="661A1978" w14:textId="48C4FA0F" w:rsidR="003C4499" w:rsidRPr="002123A6" w:rsidRDefault="003C4499" w:rsidP="003C4499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2123A6">
                        <w:rPr>
                          <w:rFonts w:ascii="Arial" w:hAnsi="Arial" w:cs="Arial"/>
                          <w:lang w:val="en"/>
                        </w:rPr>
                        <w:t xml:space="preserve">(n = </w:t>
                      </w:r>
                      <w:r w:rsidR="003760AB">
                        <w:rPr>
                          <w:rFonts w:ascii="Arial" w:hAnsi="Arial" w:cs="Arial"/>
                          <w:lang w:val="en"/>
                        </w:rPr>
                        <w:t>695</w:t>
                      </w:r>
                      <w:r w:rsidRPr="002123A6">
                        <w:rPr>
                          <w:rFonts w:ascii="Arial" w:hAnsi="Arial" w:cs="Arial"/>
                          <w:lang w:val="e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CF498F7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5E9D0EF9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4A545F17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21D0E021" w14:textId="77777777" w:rsidR="003C4499" w:rsidRPr="0069110A" w:rsidRDefault="003C4499" w:rsidP="003C4499">
      <w:pPr>
        <w:rPr>
          <w:rFonts w:ascii="Tahoma" w:hAnsi="Tahoma" w:cs="Tahoma"/>
          <w:lang w:val="en-GB"/>
        </w:rPr>
      </w:pPr>
    </w:p>
    <w:p w14:paraId="7636A06B" w14:textId="77777777" w:rsidR="003C4499" w:rsidRPr="002123A6" w:rsidRDefault="003C4499" w:rsidP="003C4499">
      <w:pPr>
        <w:rPr>
          <w:rFonts w:ascii="Arial" w:hAnsi="Arial" w:cs="Arial"/>
          <w:lang w:val="en-GB"/>
        </w:rPr>
      </w:pPr>
    </w:p>
    <w:p w14:paraId="28B52567" w14:textId="77777777" w:rsidR="003C4499" w:rsidRPr="002123A6" w:rsidRDefault="003C4499" w:rsidP="003C4499">
      <w:pPr>
        <w:jc w:val="both"/>
        <w:rPr>
          <w:rFonts w:ascii="Arial" w:hAnsi="Arial" w:cs="Arial"/>
          <w:lang w:val="en-GB"/>
        </w:rPr>
      </w:pPr>
      <w:r w:rsidRPr="002123A6">
        <w:rPr>
          <w:rFonts w:ascii="Arial" w:hAnsi="Arial" w:cs="Arial"/>
          <w:vertAlign w:val="superscript"/>
          <w:lang w:val="en-GB"/>
        </w:rPr>
        <w:t>1</w:t>
      </w:r>
      <w:r w:rsidRPr="002123A6">
        <w:rPr>
          <w:rFonts w:ascii="Arial" w:hAnsi="Arial" w:cs="Arial"/>
          <w:lang w:val="en-GB"/>
        </w:rPr>
        <w:t xml:space="preserve">Exclusion criteria: Studies of molecular or biochemical characterization of </w:t>
      </w:r>
      <w:r w:rsidRPr="002123A6">
        <w:rPr>
          <w:rFonts w:ascii="Arial" w:hAnsi="Arial" w:cs="Arial"/>
          <w:i/>
          <w:iCs/>
          <w:lang w:val="en-GB"/>
        </w:rPr>
        <w:t>Leishmania</w:t>
      </w:r>
      <w:r w:rsidRPr="002123A6">
        <w:rPr>
          <w:rFonts w:ascii="Arial" w:hAnsi="Arial" w:cs="Arial"/>
          <w:lang w:val="en-GB"/>
        </w:rPr>
        <w:t xml:space="preserve"> spp., </w:t>
      </w:r>
      <w:r w:rsidRPr="002123A6">
        <w:rPr>
          <w:rFonts w:ascii="Arial" w:hAnsi="Arial" w:cs="Arial"/>
          <w:i/>
          <w:iCs/>
          <w:lang w:val="en-GB"/>
        </w:rPr>
        <w:t>in vitro</w:t>
      </w:r>
      <w:r w:rsidRPr="002123A6">
        <w:rPr>
          <w:rFonts w:ascii="Arial" w:hAnsi="Arial" w:cs="Arial"/>
          <w:lang w:val="en-GB"/>
        </w:rPr>
        <w:t xml:space="preserve"> drug susceptibility, and </w:t>
      </w:r>
      <w:r w:rsidRPr="002123A6">
        <w:rPr>
          <w:rFonts w:ascii="Arial" w:hAnsi="Arial" w:cs="Arial"/>
          <w:i/>
          <w:iCs/>
          <w:lang w:val="en-GB"/>
        </w:rPr>
        <w:t>in vivo</w:t>
      </w:r>
      <w:r w:rsidRPr="002123A6">
        <w:rPr>
          <w:rFonts w:ascii="Arial" w:hAnsi="Arial" w:cs="Arial"/>
          <w:lang w:val="en-GB"/>
        </w:rPr>
        <w:t xml:space="preserve"> laboratorial studies.</w:t>
      </w:r>
    </w:p>
    <w:p w14:paraId="3929C927" w14:textId="500CC244" w:rsidR="00E50671" w:rsidRPr="00BD1421" w:rsidRDefault="003C4499" w:rsidP="00786418">
      <w:pPr>
        <w:jc w:val="both"/>
        <w:rPr>
          <w:sz w:val="24"/>
          <w:szCs w:val="24"/>
        </w:rPr>
      </w:pPr>
      <w:r w:rsidRPr="002123A6">
        <w:rPr>
          <w:rFonts w:ascii="Arial" w:hAnsi="Arial" w:cs="Arial"/>
          <w:vertAlign w:val="superscript"/>
          <w:lang w:val="en-GB"/>
        </w:rPr>
        <w:t>2</w:t>
      </w:r>
      <w:r w:rsidR="00D420CF">
        <w:rPr>
          <w:rFonts w:ascii="Arial" w:hAnsi="Arial" w:cs="Arial"/>
          <w:lang w:val="en-GB"/>
        </w:rPr>
        <w:t>Scope: E</w:t>
      </w:r>
      <w:r w:rsidRPr="002123A6">
        <w:rPr>
          <w:rFonts w:ascii="Arial" w:hAnsi="Arial" w:cs="Arial"/>
          <w:lang w:val="en-GB"/>
        </w:rPr>
        <w:t>pidemiology, country surveillance activities, control, diagnostic methods, treatment, opinion on drivers for emergence and impact of leishmaniasis.</w:t>
      </w:r>
    </w:p>
    <w:sectPr w:rsidR="00E50671" w:rsidRPr="00BD1421" w:rsidSect="009A0672">
      <w:footerReference w:type="default" r:id="rId10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4EF57" w14:textId="77777777" w:rsidR="00B64577" w:rsidRDefault="00B64577">
      <w:r>
        <w:separator/>
      </w:r>
    </w:p>
  </w:endnote>
  <w:endnote w:type="continuationSeparator" w:id="0">
    <w:p w14:paraId="2A4D5B30" w14:textId="77777777" w:rsidR="00B64577" w:rsidRDefault="00B64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6A3C8" w14:textId="2B43EE9A" w:rsidR="00E50671" w:rsidRDefault="00E50671">
    <w:pPr>
      <w:pStyle w:val="Piedepgina"/>
      <w:jc w:val="right"/>
    </w:pPr>
  </w:p>
  <w:p w14:paraId="1D9A21AF" w14:textId="77777777" w:rsidR="00E50671" w:rsidRDefault="00E5067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06F9B" w14:textId="77777777" w:rsidR="00B64577" w:rsidRDefault="00B64577">
      <w:r>
        <w:separator/>
      </w:r>
    </w:p>
  </w:footnote>
  <w:footnote w:type="continuationSeparator" w:id="0">
    <w:p w14:paraId="171FEE7B" w14:textId="77777777" w:rsidR="00B64577" w:rsidRDefault="00B645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3725E"/>
    <w:multiLevelType w:val="hybridMultilevel"/>
    <w:tmpl w:val="8CA881B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80DE9"/>
    <w:multiLevelType w:val="hybridMultilevel"/>
    <w:tmpl w:val="A31A8E56"/>
    <w:lvl w:ilvl="0" w:tplc="2AD22E1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94E57"/>
    <w:multiLevelType w:val="hybridMultilevel"/>
    <w:tmpl w:val="A2BEC8A6"/>
    <w:lvl w:ilvl="0" w:tplc="0816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16167DC9"/>
    <w:multiLevelType w:val="hybridMultilevel"/>
    <w:tmpl w:val="764CAA2A"/>
    <w:lvl w:ilvl="0" w:tplc="5EA2C26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E3FAE"/>
    <w:multiLevelType w:val="hybridMultilevel"/>
    <w:tmpl w:val="90243208"/>
    <w:lvl w:ilvl="0" w:tplc="0C0A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480E099F"/>
    <w:multiLevelType w:val="hybridMultilevel"/>
    <w:tmpl w:val="D79E52CC"/>
    <w:lvl w:ilvl="0" w:tplc="18501F7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5F568D"/>
    <w:multiLevelType w:val="hybridMultilevel"/>
    <w:tmpl w:val="651C72B6"/>
    <w:lvl w:ilvl="0" w:tplc="66AA26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715A1"/>
    <w:multiLevelType w:val="hybridMultilevel"/>
    <w:tmpl w:val="5EBEF706"/>
    <w:lvl w:ilvl="0" w:tplc="B46ACE0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6896575">
    <w:abstractNumId w:val="6"/>
  </w:num>
  <w:num w:numId="2" w16cid:durableId="1036661914">
    <w:abstractNumId w:val="1"/>
  </w:num>
  <w:num w:numId="3" w16cid:durableId="404305717">
    <w:abstractNumId w:val="3"/>
  </w:num>
  <w:num w:numId="4" w16cid:durableId="2057896350">
    <w:abstractNumId w:val="4"/>
  </w:num>
  <w:num w:numId="5" w16cid:durableId="1396464248">
    <w:abstractNumId w:val="0"/>
  </w:num>
  <w:num w:numId="6" w16cid:durableId="1228223839">
    <w:abstractNumId w:val="2"/>
  </w:num>
  <w:num w:numId="7" w16cid:durableId="64691225">
    <w:abstractNumId w:val="7"/>
  </w:num>
  <w:num w:numId="8" w16cid:durableId="6220327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53309"/>
    <w:rsid w:val="00061422"/>
    <w:rsid w:val="00063BC8"/>
    <w:rsid w:val="000770D6"/>
    <w:rsid w:val="00082C18"/>
    <w:rsid w:val="0009632C"/>
    <w:rsid w:val="000B13E4"/>
    <w:rsid w:val="000B7E47"/>
    <w:rsid w:val="000C3B95"/>
    <w:rsid w:val="000F59A6"/>
    <w:rsid w:val="001124F6"/>
    <w:rsid w:val="00112535"/>
    <w:rsid w:val="00125AA0"/>
    <w:rsid w:val="001446B6"/>
    <w:rsid w:val="001A2EA5"/>
    <w:rsid w:val="001B5F1C"/>
    <w:rsid w:val="001D368C"/>
    <w:rsid w:val="00202B83"/>
    <w:rsid w:val="002123A6"/>
    <w:rsid w:val="0022200D"/>
    <w:rsid w:val="00227E25"/>
    <w:rsid w:val="00231474"/>
    <w:rsid w:val="0024026A"/>
    <w:rsid w:val="00251109"/>
    <w:rsid w:val="002A2A30"/>
    <w:rsid w:val="002C3624"/>
    <w:rsid w:val="002E42AB"/>
    <w:rsid w:val="002E5481"/>
    <w:rsid w:val="002E7CDC"/>
    <w:rsid w:val="002F3DDC"/>
    <w:rsid w:val="00303BE7"/>
    <w:rsid w:val="00323060"/>
    <w:rsid w:val="003263CA"/>
    <w:rsid w:val="0033267D"/>
    <w:rsid w:val="00342BE7"/>
    <w:rsid w:val="00351B75"/>
    <w:rsid w:val="00362803"/>
    <w:rsid w:val="003738D2"/>
    <w:rsid w:val="003760AB"/>
    <w:rsid w:val="003825C3"/>
    <w:rsid w:val="00397416"/>
    <w:rsid w:val="003A33BD"/>
    <w:rsid w:val="003C12CE"/>
    <w:rsid w:val="003C4499"/>
    <w:rsid w:val="003E2E09"/>
    <w:rsid w:val="003E5BB7"/>
    <w:rsid w:val="003E65AA"/>
    <w:rsid w:val="003F033D"/>
    <w:rsid w:val="0042766A"/>
    <w:rsid w:val="004440FB"/>
    <w:rsid w:val="0045566B"/>
    <w:rsid w:val="004728A9"/>
    <w:rsid w:val="00495A63"/>
    <w:rsid w:val="004A64F6"/>
    <w:rsid w:val="004C0346"/>
    <w:rsid w:val="004E1045"/>
    <w:rsid w:val="004E37CE"/>
    <w:rsid w:val="00507EC1"/>
    <w:rsid w:val="005118B6"/>
    <w:rsid w:val="00535A62"/>
    <w:rsid w:val="00541CE1"/>
    <w:rsid w:val="00575B92"/>
    <w:rsid w:val="005806A1"/>
    <w:rsid w:val="00584621"/>
    <w:rsid w:val="0059418C"/>
    <w:rsid w:val="005A0FF0"/>
    <w:rsid w:val="005A5C50"/>
    <w:rsid w:val="005E17C8"/>
    <w:rsid w:val="005E66A6"/>
    <w:rsid w:val="006076C6"/>
    <w:rsid w:val="00613C1B"/>
    <w:rsid w:val="00621738"/>
    <w:rsid w:val="0066013D"/>
    <w:rsid w:val="00663BC8"/>
    <w:rsid w:val="0067015D"/>
    <w:rsid w:val="00682CD4"/>
    <w:rsid w:val="0069110A"/>
    <w:rsid w:val="00694B96"/>
    <w:rsid w:val="006A4087"/>
    <w:rsid w:val="006D603A"/>
    <w:rsid w:val="006D738A"/>
    <w:rsid w:val="006F014F"/>
    <w:rsid w:val="0070040F"/>
    <w:rsid w:val="00700895"/>
    <w:rsid w:val="00704225"/>
    <w:rsid w:val="00730944"/>
    <w:rsid w:val="00736952"/>
    <w:rsid w:val="00736B04"/>
    <w:rsid w:val="00742263"/>
    <w:rsid w:val="00743754"/>
    <w:rsid w:val="00764CEB"/>
    <w:rsid w:val="0076692A"/>
    <w:rsid w:val="00775D28"/>
    <w:rsid w:val="00782F04"/>
    <w:rsid w:val="00786418"/>
    <w:rsid w:val="007933D9"/>
    <w:rsid w:val="007D54F9"/>
    <w:rsid w:val="00811CF7"/>
    <w:rsid w:val="00823C44"/>
    <w:rsid w:val="00824318"/>
    <w:rsid w:val="00845055"/>
    <w:rsid w:val="008525E6"/>
    <w:rsid w:val="00853BB2"/>
    <w:rsid w:val="0085547B"/>
    <w:rsid w:val="00876513"/>
    <w:rsid w:val="008871A1"/>
    <w:rsid w:val="008B372D"/>
    <w:rsid w:val="008B41B4"/>
    <w:rsid w:val="008D7742"/>
    <w:rsid w:val="008E59BA"/>
    <w:rsid w:val="008F2BBA"/>
    <w:rsid w:val="0092221C"/>
    <w:rsid w:val="00934D94"/>
    <w:rsid w:val="00946293"/>
    <w:rsid w:val="00950EFA"/>
    <w:rsid w:val="0096161D"/>
    <w:rsid w:val="009675C8"/>
    <w:rsid w:val="0097025A"/>
    <w:rsid w:val="009A0672"/>
    <w:rsid w:val="009F47F2"/>
    <w:rsid w:val="009F489E"/>
    <w:rsid w:val="00A01EDC"/>
    <w:rsid w:val="00A13C08"/>
    <w:rsid w:val="00A336FC"/>
    <w:rsid w:val="00A36F07"/>
    <w:rsid w:val="00A45948"/>
    <w:rsid w:val="00A465ED"/>
    <w:rsid w:val="00A52DA5"/>
    <w:rsid w:val="00A53F19"/>
    <w:rsid w:val="00A62C10"/>
    <w:rsid w:val="00B05B5B"/>
    <w:rsid w:val="00B53C3D"/>
    <w:rsid w:val="00B63E5E"/>
    <w:rsid w:val="00B64577"/>
    <w:rsid w:val="00BC7281"/>
    <w:rsid w:val="00C01FDD"/>
    <w:rsid w:val="00C142F3"/>
    <w:rsid w:val="00C266FE"/>
    <w:rsid w:val="00C2792B"/>
    <w:rsid w:val="00C46C78"/>
    <w:rsid w:val="00C543A3"/>
    <w:rsid w:val="00C63328"/>
    <w:rsid w:val="00C6430F"/>
    <w:rsid w:val="00C74E76"/>
    <w:rsid w:val="00C9240A"/>
    <w:rsid w:val="00C927B9"/>
    <w:rsid w:val="00C975DA"/>
    <w:rsid w:val="00CA2D2F"/>
    <w:rsid w:val="00CB3624"/>
    <w:rsid w:val="00CD216D"/>
    <w:rsid w:val="00CE0C1F"/>
    <w:rsid w:val="00CE3EBE"/>
    <w:rsid w:val="00D420CF"/>
    <w:rsid w:val="00D55892"/>
    <w:rsid w:val="00D74304"/>
    <w:rsid w:val="00DA02DF"/>
    <w:rsid w:val="00DD0802"/>
    <w:rsid w:val="00DE53F4"/>
    <w:rsid w:val="00DF36FE"/>
    <w:rsid w:val="00E070CB"/>
    <w:rsid w:val="00E31CB1"/>
    <w:rsid w:val="00E50671"/>
    <w:rsid w:val="00E52A7A"/>
    <w:rsid w:val="00E5513B"/>
    <w:rsid w:val="00ED1282"/>
    <w:rsid w:val="00ED522B"/>
    <w:rsid w:val="00EE0549"/>
    <w:rsid w:val="00EE4761"/>
    <w:rsid w:val="00EF2146"/>
    <w:rsid w:val="00F226E1"/>
    <w:rsid w:val="00F343D8"/>
    <w:rsid w:val="00F62D7F"/>
    <w:rsid w:val="00F632EC"/>
    <w:rsid w:val="00FD180B"/>
    <w:rsid w:val="00FD1D90"/>
    <w:rsid w:val="00FE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A499A9"/>
  <w14:defaultImageDpi w14:val="300"/>
  <w15:chartTrackingRefBased/>
  <w15:docId w15:val="{8A61C5CF-B141-45FF-ACB5-232516D03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tulo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rsid w:val="00C74E76"/>
    <w:pPr>
      <w:tabs>
        <w:tab w:val="center" w:pos="4320"/>
        <w:tab w:val="right" w:pos="8640"/>
      </w:tabs>
    </w:pPr>
  </w:style>
  <w:style w:type="character" w:styleId="Hipervnculo">
    <w:name w:val="Hyperlink"/>
    <w:rsid w:val="00C74E76"/>
    <w:rPr>
      <w:color w:val="0066FF"/>
      <w:u w:val="single"/>
    </w:rPr>
  </w:style>
  <w:style w:type="paragraph" w:styleId="Textodeglobo">
    <w:name w:val="Balloon Text"/>
    <w:basedOn w:val="Normal"/>
    <w:link w:val="TextodegloboCar"/>
    <w:rsid w:val="0059418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rsid w:val="0059418C"/>
    <w:rPr>
      <w:rFonts w:ascii="Segoe UI" w:hAnsi="Segoe UI" w:cs="Segoe UI"/>
      <w:color w:val="000000"/>
      <w:kern w:val="28"/>
      <w:sz w:val="18"/>
      <w:szCs w:val="18"/>
      <w:lang w:val="en-CA" w:eastAsia="en-CA"/>
    </w:rPr>
  </w:style>
  <w:style w:type="paragraph" w:customStyle="1" w:styleId="Default">
    <w:name w:val="Default"/>
    <w:rsid w:val="00694B96"/>
    <w:pPr>
      <w:autoSpaceDE w:val="0"/>
      <w:autoSpaceDN w:val="0"/>
      <w:adjustRightInd w:val="0"/>
    </w:pPr>
    <w:rPr>
      <w:rFonts w:ascii="Tahoma" w:eastAsia="Calibri" w:hAnsi="Tahoma" w:cs="Tahoma"/>
      <w:color w:val="000000"/>
      <w:sz w:val="24"/>
      <w:szCs w:val="24"/>
      <w:lang w:val="en-US" w:eastAsia="en-US"/>
    </w:rPr>
  </w:style>
  <w:style w:type="paragraph" w:customStyle="1" w:styleId="EC-Para">
    <w:name w:val="EC-Para"/>
    <w:link w:val="EC-ParaCharChar"/>
    <w:qFormat/>
    <w:rsid w:val="00694B96"/>
    <w:pPr>
      <w:kinsoku w:val="0"/>
      <w:autoSpaceDE w:val="0"/>
      <w:autoSpaceDN w:val="0"/>
      <w:adjustRightInd w:val="0"/>
      <w:spacing w:after="120" w:line="200" w:lineRule="atLeast"/>
    </w:pPr>
    <w:rPr>
      <w:rFonts w:ascii="Tahoma" w:eastAsia="Arial Unicode MS" w:hAnsi="Tahoma"/>
      <w:kern w:val="22"/>
      <w:sz w:val="18"/>
      <w:szCs w:val="18"/>
      <w:lang w:val="en-GB" w:eastAsia="ko-KR"/>
    </w:rPr>
  </w:style>
  <w:style w:type="character" w:customStyle="1" w:styleId="EC-ParaCharChar">
    <w:name w:val="EC-Para Char Char"/>
    <w:link w:val="EC-Para"/>
    <w:rsid w:val="00694B96"/>
    <w:rPr>
      <w:rFonts w:ascii="Tahoma" w:eastAsia="Arial Unicode MS" w:hAnsi="Tahoma"/>
      <w:kern w:val="22"/>
      <w:sz w:val="18"/>
      <w:szCs w:val="18"/>
      <w:lang w:val="en-GB" w:eastAsia="ko-KR"/>
    </w:rPr>
  </w:style>
  <w:style w:type="table" w:styleId="Tablaconcuadrcula">
    <w:name w:val="Table Grid"/>
    <w:basedOn w:val="Tablanormal"/>
    <w:rsid w:val="00694B96"/>
    <w:rPr>
      <w:rFonts w:eastAsia="SimSun"/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1">
    <w:name w:val="Tabela com Grelha1"/>
    <w:basedOn w:val="Tablanormal"/>
    <w:next w:val="Tablaconcuadrcula"/>
    <w:rsid w:val="00694B96"/>
    <w:rPr>
      <w:rFonts w:eastAsia="SimSun"/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edepginaCar">
    <w:name w:val="Pie de página Car"/>
    <w:basedOn w:val="Fuentedeprrafopredeter"/>
    <w:link w:val="Piedepgina"/>
    <w:uiPriority w:val="99"/>
    <w:rsid w:val="00E50671"/>
    <w:rPr>
      <w:color w:val="000000"/>
      <w:kern w:val="28"/>
      <w:lang w:val="en-CA" w:eastAsia="en-CA"/>
    </w:rPr>
  </w:style>
  <w:style w:type="paragraph" w:styleId="Prrafodelista">
    <w:name w:val="List Paragraph"/>
    <w:basedOn w:val="Normal"/>
    <w:uiPriority w:val="72"/>
    <w:qFormat/>
    <w:rsid w:val="003C4499"/>
    <w:pPr>
      <w:ind w:left="720"/>
      <w:contextualSpacing/>
    </w:pPr>
  </w:style>
  <w:style w:type="paragraph" w:styleId="Revisin">
    <w:name w:val="Revision"/>
    <w:hidden/>
    <w:uiPriority w:val="71"/>
    <w:rsid w:val="00227E25"/>
    <w:rPr>
      <w:color w:val="000000"/>
      <w:kern w:val="28"/>
      <w:lang w:val="en-CA" w:eastAsia="en-CA"/>
    </w:rPr>
  </w:style>
  <w:style w:type="character" w:styleId="Refdecomentario">
    <w:name w:val="annotation reference"/>
    <w:basedOn w:val="Fuentedeprrafopredeter"/>
    <w:rsid w:val="002E5481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2E5481"/>
  </w:style>
  <w:style w:type="character" w:customStyle="1" w:styleId="TextocomentarioCar">
    <w:name w:val="Texto comentario Car"/>
    <w:basedOn w:val="Fuentedeprrafopredeter"/>
    <w:link w:val="Textocomentario"/>
    <w:rsid w:val="002E5481"/>
    <w:rPr>
      <w:color w:val="000000"/>
      <w:kern w:val="28"/>
      <w:lang w:val="en-CA" w:eastAsia="en-CA"/>
    </w:rPr>
  </w:style>
  <w:style w:type="paragraph" w:styleId="Asuntodelcomentario">
    <w:name w:val="annotation subject"/>
    <w:basedOn w:val="Textocomentario"/>
    <w:next w:val="Textocomentario"/>
    <w:link w:val="AsuntodelcomentarioCar"/>
    <w:rsid w:val="002E54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2E5481"/>
    <w:rPr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6C76290051D8449A9286EB5614D42DD" ma:contentTypeVersion="4" ma:contentTypeDescription="Crear nuevo documento." ma:contentTypeScope="" ma:versionID="045804fafbc1cf200ef7f28112a18a50">
  <xsd:schema xmlns:xsd="http://www.w3.org/2001/XMLSchema" xmlns:xs="http://www.w3.org/2001/XMLSchema" xmlns:p="http://schemas.microsoft.com/office/2006/metadata/properties" xmlns:ns3="bb2edc9c-e0b1-4fcc-a7ab-d0d901c08c55" targetNamespace="http://schemas.microsoft.com/office/2006/metadata/properties" ma:root="true" ma:fieldsID="0b2c0a481d45689fcc84cf4089d060fd" ns3:_="">
    <xsd:import namespace="bb2edc9c-e0b1-4fcc-a7ab-d0d901c08c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edc9c-e0b1-4fcc-a7ab-d0d901c08c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510496-4EFF-4037-A9AD-2BB7EEFA9D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2edc9c-e0b1-4fcc-a7ab-d0d901c08c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771077-08C9-4A71-9522-09C093DF13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959B4C-577E-481B-9F50-94FBB8E73F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1</Words>
  <Characters>45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519</CharactersWithSpaces>
  <SharedDoc>false</SharedDoc>
  <HLinks>
    <vt:vector size="102" baseType="variant">
      <vt:variant>
        <vt:i4>2228331</vt:i4>
      </vt:variant>
      <vt:variant>
        <vt:i4>48</vt:i4>
      </vt:variant>
      <vt:variant>
        <vt:i4>0</vt:i4>
      </vt:variant>
      <vt:variant>
        <vt:i4>5</vt:i4>
      </vt:variant>
      <vt:variant>
        <vt:lpwstr>http://www.efsa.europa.eu/</vt:lpwstr>
      </vt:variant>
      <vt:variant>
        <vt:lpwstr/>
      </vt:variant>
      <vt:variant>
        <vt:i4>1900579</vt:i4>
      </vt:variant>
      <vt:variant>
        <vt:i4>45</vt:i4>
      </vt:variant>
      <vt:variant>
        <vt:i4>0</vt:i4>
      </vt:variant>
      <vt:variant>
        <vt:i4>5</vt:i4>
      </vt:variant>
      <vt:variant>
        <vt:lpwstr>https://www.oie.int/wahis_2/public/wahid.php/Diseaseinformation/general</vt:lpwstr>
      </vt:variant>
      <vt:variant>
        <vt:lpwstr/>
      </vt:variant>
      <vt:variant>
        <vt:i4>458840</vt:i4>
      </vt:variant>
      <vt:variant>
        <vt:i4>42</vt:i4>
      </vt:variant>
      <vt:variant>
        <vt:i4>0</vt:i4>
      </vt:variant>
      <vt:variant>
        <vt:i4>5</vt:i4>
      </vt:variant>
      <vt:variant>
        <vt:lpwstr>https://www.oie.int/about-us/</vt:lpwstr>
      </vt:variant>
      <vt:variant>
        <vt:lpwstr/>
      </vt:variant>
      <vt:variant>
        <vt:i4>3407907</vt:i4>
      </vt:variant>
      <vt:variant>
        <vt:i4>39</vt:i4>
      </vt:variant>
      <vt:variant>
        <vt:i4>0</vt:i4>
      </vt:variant>
      <vt:variant>
        <vt:i4>5</vt:i4>
      </vt:variant>
      <vt:variant>
        <vt:lpwstr>https://www.worldbank.org/</vt:lpwstr>
      </vt:variant>
      <vt:variant>
        <vt:lpwstr/>
      </vt:variant>
      <vt:variant>
        <vt:i4>7209005</vt:i4>
      </vt:variant>
      <vt:variant>
        <vt:i4>36</vt:i4>
      </vt:variant>
      <vt:variant>
        <vt:i4>0</vt:i4>
      </vt:variant>
      <vt:variant>
        <vt:i4>5</vt:i4>
      </vt:variant>
      <vt:variant>
        <vt:lpwstr>http://www.fao.org/home/en/</vt:lpwstr>
      </vt:variant>
      <vt:variant>
        <vt:lpwstr/>
      </vt:variant>
      <vt:variant>
        <vt:i4>1114206</vt:i4>
      </vt:variant>
      <vt:variant>
        <vt:i4>33</vt:i4>
      </vt:variant>
      <vt:variant>
        <vt:i4>0</vt:i4>
      </vt:variant>
      <vt:variant>
        <vt:i4>5</vt:i4>
      </vt:variant>
      <vt:variant>
        <vt:lpwstr>https://www.ecdc.europa.eu/en</vt:lpwstr>
      </vt:variant>
      <vt:variant>
        <vt:lpwstr/>
      </vt:variant>
      <vt:variant>
        <vt:i4>4456533</vt:i4>
      </vt:variant>
      <vt:variant>
        <vt:i4>30</vt:i4>
      </vt:variant>
      <vt:variant>
        <vt:i4>0</vt:i4>
      </vt:variant>
      <vt:variant>
        <vt:i4>5</vt:i4>
      </vt:variant>
      <vt:variant>
        <vt:lpwstr>https://www.afro.who.int/</vt:lpwstr>
      </vt:variant>
      <vt:variant>
        <vt:lpwstr/>
      </vt:variant>
      <vt:variant>
        <vt:i4>2621479</vt:i4>
      </vt:variant>
      <vt:variant>
        <vt:i4>27</vt:i4>
      </vt:variant>
      <vt:variant>
        <vt:i4>0</vt:i4>
      </vt:variant>
      <vt:variant>
        <vt:i4>5</vt:i4>
      </vt:variant>
      <vt:variant>
        <vt:lpwstr>http://www.emro.who.int/index.html</vt:lpwstr>
      </vt:variant>
      <vt:variant>
        <vt:lpwstr/>
      </vt:variant>
      <vt:variant>
        <vt:i4>5701713</vt:i4>
      </vt:variant>
      <vt:variant>
        <vt:i4>24</vt:i4>
      </vt:variant>
      <vt:variant>
        <vt:i4>0</vt:i4>
      </vt:variant>
      <vt:variant>
        <vt:i4>5</vt:i4>
      </vt:variant>
      <vt:variant>
        <vt:lpwstr>https://www.euro.who.int/</vt:lpwstr>
      </vt:variant>
      <vt:variant>
        <vt:lpwstr/>
      </vt:variant>
      <vt:variant>
        <vt:i4>196693</vt:i4>
      </vt:variant>
      <vt:variant>
        <vt:i4>21</vt:i4>
      </vt:variant>
      <vt:variant>
        <vt:i4>0</vt:i4>
      </vt:variant>
      <vt:variant>
        <vt:i4>5</vt:i4>
      </vt:variant>
      <vt:variant>
        <vt:lpwstr>http://www.efsa.europa.eu/en/people/afmembers</vt:lpwstr>
      </vt:variant>
      <vt:variant>
        <vt:lpwstr/>
      </vt:variant>
      <vt:variant>
        <vt:i4>2752620</vt:i4>
      </vt:variant>
      <vt:variant>
        <vt:i4>18</vt:i4>
      </vt:variant>
      <vt:variant>
        <vt:i4>0</vt:i4>
      </vt:variant>
      <vt:variant>
        <vt:i4>5</vt:i4>
      </vt:variant>
      <vt:variant>
        <vt:lpwstr>https://www.ianphi.org/about/member-countries.html</vt:lpwstr>
      </vt:variant>
      <vt:variant>
        <vt:lpwstr/>
      </vt:variant>
      <vt:variant>
        <vt:i4>589904</vt:i4>
      </vt:variant>
      <vt:variant>
        <vt:i4>15</vt:i4>
      </vt:variant>
      <vt:variant>
        <vt:i4>0</vt:i4>
      </vt:variant>
      <vt:variant>
        <vt:i4>5</vt:i4>
      </vt:variant>
      <vt:variant>
        <vt:lpwstr>http://www.sante.gov.dz/</vt:lpwstr>
      </vt:variant>
      <vt:variant>
        <vt:lpwstr/>
      </vt:variant>
      <vt:variant>
        <vt:i4>196700</vt:i4>
      </vt:variant>
      <vt:variant>
        <vt:i4>12</vt:i4>
      </vt:variant>
      <vt:variant>
        <vt:i4>0</vt:i4>
      </vt:variant>
      <vt:variant>
        <vt:i4>5</vt:i4>
      </vt:variant>
      <vt:variant>
        <vt:lpwstr>http://www.emro.who.int/countries</vt:lpwstr>
      </vt:variant>
      <vt:variant>
        <vt:lpwstr/>
      </vt:variant>
      <vt:variant>
        <vt:i4>720923</vt:i4>
      </vt:variant>
      <vt:variant>
        <vt:i4>9</vt:i4>
      </vt:variant>
      <vt:variant>
        <vt:i4>0</vt:i4>
      </vt:variant>
      <vt:variant>
        <vt:i4>5</vt:i4>
      </vt:variant>
      <vt:variant>
        <vt:lpwstr>https://www.euro.who.int/en/countries</vt:lpwstr>
      </vt:variant>
      <vt:variant>
        <vt:lpwstr/>
      </vt:variant>
      <vt:variant>
        <vt:i4>8323132</vt:i4>
      </vt:variant>
      <vt:variant>
        <vt:i4>6</vt:i4>
      </vt:variant>
      <vt:variant>
        <vt:i4>0</vt:i4>
      </vt:variant>
      <vt:variant>
        <vt:i4>5</vt:i4>
      </vt:variant>
      <vt:variant>
        <vt:lpwstr>http://www.dart-europe.eu/basic-search.php</vt:lpwstr>
      </vt:variant>
      <vt:variant>
        <vt:lpwstr/>
      </vt:variant>
      <vt:variant>
        <vt:i4>7864352</vt:i4>
      </vt:variant>
      <vt:variant>
        <vt:i4>3</vt:i4>
      </vt:variant>
      <vt:variant>
        <vt:i4>0</vt:i4>
      </vt:variant>
      <vt:variant>
        <vt:i4>5</vt:i4>
      </vt:variant>
      <vt:variant>
        <vt:lpwstr>http://www.opengrey.eu/</vt:lpwstr>
      </vt:variant>
      <vt:variant>
        <vt:lpwstr/>
      </vt:variant>
      <vt:variant>
        <vt:i4>262174</vt:i4>
      </vt:variant>
      <vt:variant>
        <vt:i4>0</vt:i4>
      </vt:variant>
      <vt:variant>
        <vt:i4>0</vt:i4>
      </vt:variant>
      <vt:variant>
        <vt:i4>5</vt:i4>
      </vt:variant>
      <vt:variant>
        <vt:lpwstr>http://v2.sherpa.ac.uk/view/repository_by_country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Clara Muñoz Hernández</cp:lastModifiedBy>
  <cp:revision>11</cp:revision>
  <dcterms:created xsi:type="dcterms:W3CDTF">2022-06-30T10:12:00Z</dcterms:created>
  <dcterms:modified xsi:type="dcterms:W3CDTF">2022-08-30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C76290051D8449A9286EB5614D42DD</vt:lpwstr>
  </property>
</Properties>
</file>